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39B73" w14:textId="4F180582" w:rsidR="00294E39" w:rsidRPr="00294E39" w:rsidRDefault="00294E39" w:rsidP="00294E39">
      <w:pPr>
        <w:pStyle w:val="Beschriftung"/>
        <w:spacing w:line="480" w:lineRule="auto"/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  <w:lang w:val="en-US"/>
        </w:rPr>
      </w:pPr>
      <w:r w:rsidRPr="00294E39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  <w:lang w:val="en-US"/>
        </w:rPr>
        <w:t>Supplementary Material</w:t>
      </w:r>
      <w:r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 1</w:t>
      </w:r>
      <w:r w:rsidRPr="00294E39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  <w:lang w:val="en-US"/>
        </w:rPr>
        <w:t>: Full interview guides</w:t>
      </w:r>
    </w:p>
    <w:p w14:paraId="032F704F" w14:textId="77777777" w:rsidR="00294E39" w:rsidRPr="00294E39" w:rsidRDefault="00294E39" w:rsidP="00294E39">
      <w:pPr>
        <w:spacing w:line="480" w:lineRule="auto"/>
        <w:rPr>
          <w:rFonts w:ascii="Arial" w:hAnsi="Arial" w:cs="Arial"/>
          <w:b/>
          <w:bCs/>
          <w:lang w:val="en-US"/>
        </w:rPr>
      </w:pPr>
      <w:r w:rsidRPr="00294E39">
        <w:rPr>
          <w:rFonts w:ascii="Arial" w:hAnsi="Arial" w:cs="Arial"/>
          <w:b/>
          <w:bCs/>
          <w:lang w:val="en-US"/>
        </w:rPr>
        <w:t>For participants currently in SIOT</w:t>
      </w:r>
    </w:p>
    <w:p w14:paraId="4DF43EF8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What was your life like when you initiated SIOT?</w:t>
      </w:r>
    </w:p>
    <w:p w14:paraId="2E2099BF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y did you decide to initiate SIOT? </w:t>
      </w:r>
    </w:p>
    <w:p w14:paraId="33B70336" w14:textId="77777777" w:rsidR="00294E39" w:rsidRPr="00294E39" w:rsidRDefault="00294E39" w:rsidP="00294E39">
      <w:pPr>
        <w:spacing w:line="480" w:lineRule="auto"/>
        <w:ind w:left="700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were your expectations, what were your goals? </w:t>
      </w:r>
    </w:p>
    <w:p w14:paraId="0F030BC2" w14:textId="77777777" w:rsidR="00294E39" w:rsidRPr="00294E39" w:rsidRDefault="00294E39" w:rsidP="00294E39">
      <w:pPr>
        <w:spacing w:line="480" w:lineRule="auto"/>
        <w:ind w:left="700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as there anything you worried about? </w:t>
      </w:r>
    </w:p>
    <w:p w14:paraId="02E6BC7D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is your experience with SIOT? </w:t>
      </w:r>
    </w:p>
    <w:p w14:paraId="68D9C4ED" w14:textId="77777777" w:rsidR="00294E39" w:rsidRPr="00294E39" w:rsidRDefault="00294E39" w:rsidP="00294E39">
      <w:pPr>
        <w:spacing w:line="480" w:lineRule="auto"/>
        <w:ind w:left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Do you think that it has helped you in any way? </w:t>
      </w:r>
    </w:p>
    <w:p w14:paraId="056496D0" w14:textId="77777777" w:rsidR="00294E39" w:rsidRPr="00294E39" w:rsidRDefault="00294E39" w:rsidP="00294E39">
      <w:pPr>
        <w:spacing w:line="480" w:lineRule="auto"/>
        <w:ind w:left="708"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f so, how? What has helped you the most? </w:t>
      </w:r>
    </w:p>
    <w:p w14:paraId="7EFA6474" w14:textId="77777777" w:rsidR="00294E39" w:rsidRPr="00294E39" w:rsidRDefault="00294E39" w:rsidP="00294E39">
      <w:pPr>
        <w:spacing w:line="480" w:lineRule="auto"/>
        <w:ind w:left="708"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f not, why not? </w:t>
      </w:r>
    </w:p>
    <w:p w14:paraId="66ECAD80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do you like/dislike? What problems have you experienced? </w:t>
      </w:r>
    </w:p>
    <w:p w14:paraId="20C8EEFA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How do you think SIOT could be improved?</w:t>
      </w:r>
    </w:p>
    <w:p w14:paraId="5784C0BD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s there any additional support you would like to get but you are not receiving currently? </w:t>
      </w:r>
    </w:p>
    <w:p w14:paraId="1AE2FD49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Did you ever think about ending the treatment? </w:t>
      </w:r>
    </w:p>
    <w:p w14:paraId="111B9F35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f so, why? Can you tell me a bit more about that? </w:t>
      </w:r>
    </w:p>
    <w:p w14:paraId="6BB764E1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s there anything else you would like to comment on that I have not asked you about? </w:t>
      </w:r>
    </w:p>
    <w:p w14:paraId="75A60784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</w:p>
    <w:p w14:paraId="7D7B55D9" w14:textId="77777777" w:rsidR="00294E39" w:rsidRPr="00294E39" w:rsidRDefault="00294E39" w:rsidP="00294E39">
      <w:pPr>
        <w:spacing w:line="480" w:lineRule="auto"/>
        <w:rPr>
          <w:rFonts w:ascii="Arial" w:hAnsi="Arial" w:cs="Arial"/>
          <w:b/>
          <w:bCs/>
          <w:lang w:val="en-US"/>
        </w:rPr>
      </w:pPr>
      <w:r w:rsidRPr="00294E39">
        <w:rPr>
          <w:rFonts w:ascii="Arial" w:hAnsi="Arial" w:cs="Arial"/>
          <w:b/>
          <w:bCs/>
          <w:lang w:val="en-US"/>
        </w:rPr>
        <w:t>For participants currently in oral opioid substitution treatment who received SIOT in the past</w:t>
      </w:r>
    </w:p>
    <w:p w14:paraId="7F99729E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What was your life like when you initiated SIOT?</w:t>
      </w:r>
    </w:p>
    <w:p w14:paraId="3CCF234A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Why did you decide to initiate SIOT?</w:t>
      </w:r>
    </w:p>
    <w:p w14:paraId="7189AC84" w14:textId="77777777" w:rsidR="00294E39" w:rsidRPr="00294E39" w:rsidRDefault="00294E39" w:rsidP="00294E39">
      <w:pPr>
        <w:spacing w:line="480" w:lineRule="auto"/>
        <w:ind w:left="700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were your expectations, what were your goals? </w:t>
      </w:r>
    </w:p>
    <w:p w14:paraId="49AC2D9A" w14:textId="77777777" w:rsidR="00294E39" w:rsidRPr="00294E39" w:rsidRDefault="00294E39" w:rsidP="00294E39">
      <w:pPr>
        <w:spacing w:line="480" w:lineRule="auto"/>
        <w:ind w:left="700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as there anything you worried about? </w:t>
      </w:r>
    </w:p>
    <w:p w14:paraId="6D5E4B47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was your experience with SIOT? </w:t>
      </w:r>
    </w:p>
    <w:p w14:paraId="557AD6EE" w14:textId="77777777" w:rsidR="00294E39" w:rsidRPr="00294E39" w:rsidRDefault="00294E39" w:rsidP="00294E39">
      <w:pPr>
        <w:spacing w:line="480" w:lineRule="auto"/>
        <w:ind w:left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Do you think that it has helped you in any way? </w:t>
      </w:r>
    </w:p>
    <w:p w14:paraId="64945747" w14:textId="77777777" w:rsidR="00294E39" w:rsidRPr="00294E39" w:rsidRDefault="00294E39" w:rsidP="00294E39">
      <w:pPr>
        <w:spacing w:line="480" w:lineRule="auto"/>
        <w:ind w:left="708"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lastRenderedPageBreak/>
        <w:t xml:space="preserve">If so, how? </w:t>
      </w:r>
    </w:p>
    <w:p w14:paraId="29E5316F" w14:textId="77777777" w:rsidR="00294E39" w:rsidRPr="00294E39" w:rsidRDefault="00294E39" w:rsidP="00294E39">
      <w:pPr>
        <w:spacing w:line="480" w:lineRule="auto"/>
        <w:ind w:left="708"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f not, why not? </w:t>
      </w:r>
    </w:p>
    <w:p w14:paraId="58A645B7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did you like/dislike? What problems have you experienced? </w:t>
      </w:r>
    </w:p>
    <w:p w14:paraId="7DCD67E0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How do you think SIOT could be improved? What do you think would have made your experience in SIOT better?</w:t>
      </w:r>
    </w:p>
    <w:p w14:paraId="4C16F9E1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Can you tell me a bit more about the time you ended the treatment?</w:t>
      </w:r>
    </w:p>
    <w:p w14:paraId="287D102B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ould you consider going back into treatment? </w:t>
      </w:r>
    </w:p>
    <w:p w14:paraId="60E21CE2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If so, why?</w:t>
      </w:r>
    </w:p>
    <w:p w14:paraId="5D7AED15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If not, why not?</w:t>
      </w:r>
    </w:p>
    <w:p w14:paraId="4FE61672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s there anything else you would like to comment on that I have not asked you about? </w:t>
      </w:r>
    </w:p>
    <w:p w14:paraId="48F7E8C2" w14:textId="77777777" w:rsidR="00294E39" w:rsidRPr="00294E39" w:rsidRDefault="00294E39" w:rsidP="00294E39">
      <w:pPr>
        <w:spacing w:line="480" w:lineRule="auto"/>
        <w:ind w:left="700"/>
        <w:rPr>
          <w:rFonts w:ascii="Arial" w:hAnsi="Arial" w:cs="Arial"/>
          <w:lang w:val="en-US"/>
        </w:rPr>
      </w:pPr>
    </w:p>
    <w:p w14:paraId="69A9300B" w14:textId="77777777" w:rsidR="00294E39" w:rsidRPr="00294E39" w:rsidRDefault="00294E39" w:rsidP="00294E39">
      <w:pPr>
        <w:spacing w:line="480" w:lineRule="auto"/>
        <w:rPr>
          <w:rFonts w:ascii="Arial" w:hAnsi="Arial" w:cs="Arial"/>
          <w:b/>
          <w:bCs/>
          <w:lang w:val="en-US"/>
        </w:rPr>
      </w:pPr>
      <w:r w:rsidRPr="00294E39">
        <w:rPr>
          <w:rFonts w:ascii="Arial" w:hAnsi="Arial" w:cs="Arial"/>
          <w:b/>
          <w:bCs/>
          <w:lang w:val="en-US"/>
        </w:rPr>
        <w:t xml:space="preserve">For participants currently in oral treatment who have never been in SIOT </w:t>
      </w:r>
    </w:p>
    <w:p w14:paraId="1AA50079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at was your life like when you initiated substitution treatment? </w:t>
      </w:r>
    </w:p>
    <w:p w14:paraId="470FD9B4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hy did you decide to initiate substitution treatment? </w:t>
      </w:r>
    </w:p>
    <w:p w14:paraId="461FADA0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Are you aware of SIOT? </w:t>
      </w:r>
    </w:p>
    <w:p w14:paraId="4854A7CB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f so, what do you think of it? </w:t>
      </w:r>
    </w:p>
    <w:p w14:paraId="72B5FA53" w14:textId="77777777" w:rsidR="00294E39" w:rsidRPr="00294E39" w:rsidRDefault="00294E39" w:rsidP="00294E39">
      <w:pPr>
        <w:spacing w:line="480" w:lineRule="auto"/>
        <w:ind w:firstLine="708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Would you like to receive SIOT? </w:t>
      </w:r>
    </w:p>
    <w:p w14:paraId="4A512B5A" w14:textId="77777777" w:rsidR="00294E39" w:rsidRPr="00294E39" w:rsidRDefault="00294E39" w:rsidP="00294E39">
      <w:pPr>
        <w:spacing w:line="480" w:lineRule="auto"/>
        <w:ind w:left="1416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f so, why? </w:t>
      </w:r>
    </w:p>
    <w:p w14:paraId="26F8F66F" w14:textId="77777777" w:rsidR="00294E39" w:rsidRPr="00294E39" w:rsidRDefault="00294E39" w:rsidP="00294E39">
      <w:pPr>
        <w:spacing w:line="480" w:lineRule="auto"/>
        <w:ind w:left="1416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>If not, why not?</w:t>
      </w:r>
    </w:p>
    <w:p w14:paraId="3812D8E4" w14:textId="77777777" w:rsidR="00294E39" w:rsidRPr="00294E39" w:rsidRDefault="00294E39" w:rsidP="00294E39">
      <w:pPr>
        <w:spacing w:line="480" w:lineRule="auto"/>
        <w:ind w:left="2124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s there anything that would need to change for you to consider starting SIOT? </w:t>
      </w:r>
    </w:p>
    <w:p w14:paraId="46177121" w14:textId="77777777" w:rsidR="00294E39" w:rsidRPr="00294E39" w:rsidRDefault="00294E39" w:rsidP="00294E39">
      <w:pPr>
        <w:spacing w:line="480" w:lineRule="auto"/>
        <w:rPr>
          <w:rFonts w:ascii="Arial" w:hAnsi="Arial" w:cs="Arial"/>
          <w:lang w:val="en-US"/>
        </w:rPr>
      </w:pPr>
      <w:r w:rsidRPr="00294E39">
        <w:rPr>
          <w:rFonts w:ascii="Arial" w:hAnsi="Arial" w:cs="Arial"/>
          <w:lang w:val="en-US"/>
        </w:rPr>
        <w:t xml:space="preserve">Is there anything else you would like to comment on that I have not asked you about? </w:t>
      </w:r>
    </w:p>
    <w:p w14:paraId="77AB5020" w14:textId="77777777" w:rsidR="00660FE5" w:rsidRPr="00294E39" w:rsidRDefault="00000000">
      <w:pPr>
        <w:rPr>
          <w:rFonts w:ascii="Arial" w:hAnsi="Arial" w:cs="Arial"/>
          <w:lang w:val="en-US"/>
        </w:rPr>
      </w:pPr>
    </w:p>
    <w:sectPr w:rsidR="00660FE5" w:rsidRPr="00294E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39"/>
    <w:rsid w:val="00051BBD"/>
    <w:rsid w:val="000E104F"/>
    <w:rsid w:val="00110DB7"/>
    <w:rsid w:val="00126041"/>
    <w:rsid w:val="001D31CF"/>
    <w:rsid w:val="001E473D"/>
    <w:rsid w:val="001F78F2"/>
    <w:rsid w:val="00222A3F"/>
    <w:rsid w:val="00242748"/>
    <w:rsid w:val="0025453A"/>
    <w:rsid w:val="00275BDE"/>
    <w:rsid w:val="00294E39"/>
    <w:rsid w:val="002D4381"/>
    <w:rsid w:val="00354838"/>
    <w:rsid w:val="003E3DE6"/>
    <w:rsid w:val="00467F12"/>
    <w:rsid w:val="00470262"/>
    <w:rsid w:val="004977B4"/>
    <w:rsid w:val="004A25BC"/>
    <w:rsid w:val="00537E91"/>
    <w:rsid w:val="005459BF"/>
    <w:rsid w:val="00574C49"/>
    <w:rsid w:val="005C030B"/>
    <w:rsid w:val="005D6855"/>
    <w:rsid w:val="00600BCB"/>
    <w:rsid w:val="0069135E"/>
    <w:rsid w:val="006A6EBF"/>
    <w:rsid w:val="006E28AC"/>
    <w:rsid w:val="007543E3"/>
    <w:rsid w:val="00791D7D"/>
    <w:rsid w:val="007D672D"/>
    <w:rsid w:val="00814431"/>
    <w:rsid w:val="00836656"/>
    <w:rsid w:val="0084692E"/>
    <w:rsid w:val="008D0DDD"/>
    <w:rsid w:val="008F1897"/>
    <w:rsid w:val="00945287"/>
    <w:rsid w:val="009753AC"/>
    <w:rsid w:val="00A31E55"/>
    <w:rsid w:val="00A35C7D"/>
    <w:rsid w:val="00AE21F9"/>
    <w:rsid w:val="00BA4282"/>
    <w:rsid w:val="00BC0523"/>
    <w:rsid w:val="00BE23AF"/>
    <w:rsid w:val="00C25D7F"/>
    <w:rsid w:val="00C53CC0"/>
    <w:rsid w:val="00CA7DC8"/>
    <w:rsid w:val="00DF207A"/>
    <w:rsid w:val="00E165CD"/>
    <w:rsid w:val="00EB18FD"/>
    <w:rsid w:val="00ED4817"/>
    <w:rsid w:val="00F05E58"/>
    <w:rsid w:val="00F27F34"/>
    <w:rsid w:val="00F71F00"/>
    <w:rsid w:val="00F81B7E"/>
    <w:rsid w:val="00F8679C"/>
    <w:rsid w:val="00F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2F1302"/>
  <w15:chartTrackingRefBased/>
  <w15:docId w15:val="{A92DDED0-E4E1-CD45-B82E-88481542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4E39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94E3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mann, Zoe</dc:creator>
  <cp:keywords/>
  <dc:description/>
  <cp:lastModifiedBy>Friedmann, Zoe</cp:lastModifiedBy>
  <cp:revision>2</cp:revision>
  <dcterms:created xsi:type="dcterms:W3CDTF">2023-05-11T06:55:00Z</dcterms:created>
  <dcterms:modified xsi:type="dcterms:W3CDTF">2023-05-11T06:55:00Z</dcterms:modified>
</cp:coreProperties>
</file>